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992"/>
        <w:gridCol w:w="1950"/>
        <w:gridCol w:w="3686"/>
        <w:gridCol w:w="1026"/>
      </w:tblGrid>
      <w:tr>
        <w:trPr>
          <w:trHeight w:val="340" w:hRule="atLeast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ag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Sequence (5’ - 3’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</w:rPr>
              <w:t xml:space="preserve"> (°C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ur10g015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ur10g01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/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i/>
                <w:sz w:val="18"/>
                <w:szCs w:val="18"/>
              </w:rPr>
              <w:t>T. urticae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/>
            </w:r>
          </w:p>
        </w:tc>
        <w:tc>
          <w:tcPr>
            <w:tcW w:w="36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eastAsia="Times New Roman" w:cs="Times New Roman"/>
                <w:bCs/>
                <w:sz w:val="18"/>
                <w:szCs w:val="18"/>
                <w:lang w:eastAsia="nl-BE"/>
              </w:rPr>
            </w:pPr>
            <w:r>
              <w:rPr/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Style w:val="Itemname"/>
                <w:rFonts w:cs="Times New Roman" w:ascii="Times New Roman" w:hAnsi="Times New Roman"/>
                <w:b/>
                <w:bCs/>
                <w:sz w:val="18"/>
                <w:szCs w:val="18"/>
              </w:rPr>
              <w:t>1550_1570_F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nl-BE"/>
              </w:rPr>
              <w:t>CCAATAAAGCCATCATCG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.99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Style w:val="Itemname"/>
                <w:rFonts w:cs="Times New Roman" w:ascii="Times New Roman" w:hAnsi="Times New Roman"/>
                <w:b/>
                <w:bCs/>
                <w:sz w:val="18"/>
                <w:szCs w:val="18"/>
              </w:rPr>
              <w:t>1550_1570_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nl-BE"/>
              </w:rPr>
              <w:t>TGCTTTCCTTGTTGGATG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.69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</w:rPr>
              <w:t>1550_1570_seq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CGCTAATACGGTCTCCGA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1550_1570_seq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TTTCAGGCTCAGGAAAATCA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1550_1570_seq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TGGATGGGGTGGTTATTC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39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1550_1570_seq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GCCGGTTTTTACCGTTCTAT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86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1550_1570_seq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CAGTTCTTATGTACCAGTGATGTCT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37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1550_1570_seq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TTTTCACCTGAGTTTCCAAC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13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1550_1570_seq7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GAGCAAATGAAGAGGCTTG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96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i/>
                <w:sz w:val="18"/>
                <w:szCs w:val="18"/>
              </w:rPr>
              <w:t>T. evans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/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Style w:val="Itemname"/>
                <w:rFonts w:ascii="Times New Roman" w:hAnsi="Times New Roman" w:eastAsia="Times New Roman" w:cs="Times New Roman"/>
                <w:bCs/>
                <w:sz w:val="18"/>
                <w:szCs w:val="18"/>
                <w:lang w:eastAsia="nl-BE"/>
              </w:rPr>
            </w:pPr>
            <w:r>
              <w:rPr/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Style w:val="Itemname"/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550_1570_F_ev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nl-BE"/>
              </w:rPr>
              <w:t>ATAAAGCCATCATCGTGTTC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.9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Style w:val="Itemname"/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550_1570_R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nl-BE"/>
              </w:rPr>
              <w:t>TGCTTTCCTTGTTGGATG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.69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</w:rPr>
              <w:t>1550_1570_eva_seq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GTGCCCCGTTGAAAATAA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19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</w:rPr>
              <w:t>1550_1570_eva_seq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TCAACCAAACATCCAACCA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39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</w:rPr>
              <w:t>1550_1570_eva_seq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GCGCGCTTCCTTTATTTT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9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</w:rPr>
              <w:t>1550_1570_eva_seq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AAGTTATTCGCCTTCTTGATC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78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</w:rPr>
              <w:t>1550_1570_eva_seq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TCTGTCACTTCCATGTTTACATC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28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Itemname"/>
                <w:rFonts w:cs="Times New Roman" w:ascii="Times New Roman" w:hAnsi="Times New Roman"/>
                <w:bCs/>
                <w:sz w:val="18"/>
                <w:szCs w:val="18"/>
              </w:rPr>
              <w:t>1550_1570_eva_seq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CAGGATTGTCACTACCCAAG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6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Itemname"/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/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rPr>
                <w:rStyle w:val="Itemname"/>
                <w:rFonts w:ascii="Times New Roman" w:hAnsi="Times New Roman" w:eastAsia="Times New Roman" w:cs="Times New Roman"/>
                <w:bCs/>
                <w:sz w:val="18"/>
                <w:szCs w:val="18"/>
                <w:lang w:eastAsia="nl-BE"/>
              </w:rPr>
            </w:pPr>
            <w:r>
              <w:rPr/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ur10g015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–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ur10g015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Itemname"/>
                <w:rFonts w:cs="Times New Roman" w:ascii="Times New Roman" w:hAnsi="Times New Roman"/>
                <w:bCs/>
                <w:i/>
                <w:sz w:val="18"/>
                <w:szCs w:val="18"/>
              </w:rPr>
              <w:t>T. urticae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0_1580_F</w:t>
            </w:r>
          </w:p>
        </w:tc>
        <w:tc>
          <w:tcPr>
            <w:tcW w:w="368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CCTTGGAGCAAATGAAGAG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.8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0_1580_R</w:t>
            </w:r>
          </w:p>
        </w:tc>
        <w:tc>
          <w:tcPr>
            <w:tcW w:w="368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AGCAAACATCAGCAATTTC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8.9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seq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TGGTTACCGTGAATGGATGA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3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seq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AAGAGAGGGAAGTGAAGATACTAGA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02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seq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GACGTTTCAGGGATGACCTT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88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seq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GAAGGAGCAGAGAGGGAGAA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7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seq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CTTCTCGTTAAGGTATGTTTTCCA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64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Itemname"/>
                <w:rFonts w:cs="Times New Roman" w:ascii="Times New Roman" w:hAnsi="Times New Roman"/>
                <w:bCs/>
                <w:i/>
                <w:sz w:val="18"/>
                <w:szCs w:val="18"/>
              </w:rPr>
              <w:t>T. evansi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86" w:type="dxa"/>
            <w:tcBorders/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0_1580_F</w:t>
            </w:r>
          </w:p>
        </w:tc>
        <w:tc>
          <w:tcPr>
            <w:tcW w:w="368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CCTTGGAGCAAATGAAGAG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.8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70_1580_R_eva</w:t>
            </w:r>
          </w:p>
        </w:tc>
        <w:tc>
          <w:tcPr>
            <w:tcW w:w="3686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l-BE"/>
              </w:rPr>
              <w:t>TTCCAGTCTCTTCCCAAAC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9.1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eva_seq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TCCTTGAGTTTCCCTGCTTC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1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eva_seq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AATCCCTAACCATTGATTGC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20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eva_seq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CAGCCAAAACATTACAGATTC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65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eva_seq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CCGTTTATGCCAGAAGGAT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46</w:t>
            </w:r>
          </w:p>
        </w:tc>
      </w:tr>
      <w:tr>
        <w:trPr/>
        <w:tc>
          <w:tcPr>
            <w:tcW w:w="28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0_1580_eva_seq5</w:t>
            </w:r>
          </w:p>
        </w:tc>
        <w:tc>
          <w:tcPr>
            <w:tcW w:w="3686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l-BE"/>
              </w:rPr>
              <w:t>TATCACCATGCGAAATCAG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50</w:t>
            </w:r>
          </w:p>
        </w:tc>
      </w:tr>
      <w:tr>
        <w:trPr/>
        <w:tc>
          <w:tcPr>
            <w:tcW w:w="28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nl-BE"/>
              </w:rPr>
            </w:pPr>
            <w:r>
              <w:rPr>
                <w:rFonts w:cs="Arial" w:ascii="Arial" w:hAnsi="Arial"/>
                <w:sz w:val="18"/>
                <w:szCs w:val="18"/>
                <w:lang w:val="nl-BE"/>
              </w:rPr>
            </w:r>
          </w:p>
        </w:tc>
      </w:tr>
    </w:tbl>
    <w:p>
      <w:pPr>
        <w:pStyle w:val="Normal"/>
        <w:ind w:left="-709" w:right="-708" w:hanging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File 4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List of primers used in PCR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T. urtica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T. evansi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lang w:val="en-US"/>
        </w:rPr>
        <w:t xml:space="preserve">Primers in bold were used to amplify the respective genomic fragments in </w:t>
      </w:r>
      <w:r>
        <w:rPr>
          <w:rFonts w:cs="Times New Roman" w:ascii="Times New Roman" w:hAnsi="Times New Roman"/>
          <w:i/>
          <w:lang w:val="en-US"/>
        </w:rPr>
        <w:t xml:space="preserve">T. evansi </w:t>
      </w:r>
      <w:r>
        <w:rPr>
          <w:rFonts w:cs="Times New Roman" w:ascii="Times New Roman" w:hAnsi="Times New Roman"/>
          <w:lang w:val="en-US"/>
        </w:rPr>
        <w:t xml:space="preserve">and/or </w:t>
      </w:r>
      <w:r>
        <w:rPr>
          <w:rFonts w:cs="Times New Roman" w:ascii="Times New Roman" w:hAnsi="Times New Roman"/>
          <w:i/>
          <w:lang w:val="en-US"/>
        </w:rPr>
        <w:t>T. urticae</w:t>
      </w:r>
      <w:r>
        <w:rPr>
          <w:rFonts w:cs="Times New Roman" w:ascii="Times New Roman" w:hAnsi="Times New Roman"/>
          <w:lang w:val="en-US"/>
        </w:rPr>
        <w:t xml:space="preserve">. Primer names including ‘seq’ were used for sequencing of the genomic fragments and were designed in </w:t>
      </w:r>
      <w:r>
        <w:rPr>
          <w:rFonts w:cs="Times New Roman" w:ascii="Times New Roman" w:hAnsi="Times New Roman"/>
          <w:i/>
          <w:lang w:val="en-US"/>
        </w:rPr>
        <w:t xml:space="preserve">T. evansi </w:t>
      </w:r>
      <w:r>
        <w:rPr>
          <w:rFonts w:cs="Times New Roman" w:ascii="Times New Roman" w:hAnsi="Times New Roman"/>
          <w:lang w:val="en-US"/>
        </w:rPr>
        <w:t xml:space="preserve">by primer walking. </w:t>
      </w:r>
    </w:p>
    <w:sectPr>
      <w:type w:val="nextPage"/>
      <w:pgSz w:w="11906" w:h="16838"/>
      <w:pgMar w:left="1417" w:right="141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DefaultParagraphFont">
    <w:name w:val="Default Paragraph Font"/>
    <w:qFormat/>
    <w:rPr/>
  </w:style>
  <w:style w:type="character" w:styleId="Itemname">
    <w:name w:val="itemnam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3:04:00Z</dcterms:created>
  <dc:creator>LA03-LT</dc:creator>
  <dc:description/>
  <cp:keywords/>
  <dc:language>en-US</dc:language>
  <cp:lastModifiedBy>LA03-LT</cp:lastModifiedBy>
  <dcterms:modified xsi:type="dcterms:W3CDTF">2014-03-11T14:27:00Z</dcterms:modified>
  <cp:revision>7</cp:revision>
  <dc:subject/>
  <dc:title/>
</cp:coreProperties>
</file>